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6253A" w14:textId="3C245EFD" w:rsidR="00B41871" w:rsidRDefault="00BF7E42" w:rsidP="00E32D6A">
      <w:pPr>
        <w:spacing w:after="0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B41871" w:rsidRPr="00BF3180">
        <w:rPr>
          <w:rFonts w:ascii="Times New Roman" w:hAnsi="Times New Roman" w:cs="Times New Roman"/>
          <w:b/>
          <w:sz w:val="24"/>
          <w:szCs w:val="24"/>
        </w:rPr>
        <w:t>able 1.</w:t>
      </w:r>
      <w:r w:rsidR="00B41871" w:rsidRPr="00BF3180">
        <w:rPr>
          <w:rFonts w:ascii="Times New Roman" w:hAnsi="Times New Roman" w:cs="Times New Roman"/>
          <w:sz w:val="24"/>
          <w:szCs w:val="24"/>
        </w:rPr>
        <w:t xml:space="preserve"> </w:t>
      </w:r>
      <w:r w:rsidR="00B41871">
        <w:rPr>
          <w:rFonts w:ascii="Times New Roman" w:hAnsi="Times New Roman" w:cs="Times New Roman"/>
          <w:sz w:val="24"/>
          <w:szCs w:val="24"/>
        </w:rPr>
        <w:t xml:space="preserve">Individual participant’s </w:t>
      </w:r>
      <w:r w:rsidR="00B41871" w:rsidRPr="00BF3180">
        <w:rPr>
          <w:rFonts w:ascii="Times New Roman" w:hAnsi="Times New Roman" w:cs="Times New Roman"/>
          <w:sz w:val="24"/>
          <w:szCs w:val="24"/>
        </w:rPr>
        <w:t>characteri</w:t>
      </w:r>
      <w:r w:rsidR="00B41871">
        <w:rPr>
          <w:rFonts w:ascii="Times New Roman" w:hAnsi="Times New Roman" w:cs="Times New Roman"/>
          <w:sz w:val="24"/>
          <w:szCs w:val="24"/>
        </w:rPr>
        <w:t xml:space="preserve">stics </w:t>
      </w:r>
    </w:p>
    <w:p w14:paraId="65EEF1F1" w14:textId="77777777" w:rsidR="00B41871" w:rsidRDefault="00B41871" w:rsidP="00B4187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1"/>
        <w:tblpPr w:leftFromText="180" w:rightFromText="180" w:vertAnchor="text" w:horzAnchor="margin" w:tblpXSpec="center" w:tblpY="1"/>
        <w:tblW w:w="15588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993"/>
        <w:gridCol w:w="992"/>
        <w:gridCol w:w="1134"/>
        <w:gridCol w:w="850"/>
        <w:gridCol w:w="1418"/>
        <w:gridCol w:w="992"/>
        <w:gridCol w:w="1701"/>
        <w:gridCol w:w="992"/>
        <w:gridCol w:w="1701"/>
        <w:gridCol w:w="993"/>
        <w:gridCol w:w="1275"/>
        <w:gridCol w:w="1418"/>
      </w:tblGrid>
      <w:tr w:rsidR="001E5696" w:rsidRPr="001E5696" w14:paraId="73BCE334" w14:textId="77777777" w:rsidTr="001E5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C49C85" w14:textId="77777777" w:rsidR="00F06B2E" w:rsidRPr="001E5696" w:rsidRDefault="00F06B2E" w:rsidP="00F06B2E">
            <w:pPr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ID</w:t>
            </w:r>
            <w:r w:rsidRPr="001E5696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567" w:type="dxa"/>
          </w:tcPr>
          <w:p w14:paraId="03B5585C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993" w:type="dxa"/>
          </w:tcPr>
          <w:p w14:paraId="5F0B842E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 xml:space="preserve">Age </w:t>
            </w:r>
          </w:p>
          <w:p w14:paraId="57DAD2D8" w14:textId="1B140380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(years)</w:t>
            </w:r>
          </w:p>
        </w:tc>
        <w:tc>
          <w:tcPr>
            <w:tcW w:w="992" w:type="dxa"/>
          </w:tcPr>
          <w:p w14:paraId="00D78529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BMI</w:t>
            </w:r>
          </w:p>
          <w:p w14:paraId="671C1D74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(kg/m</w:t>
            </w:r>
            <w:r w:rsidRPr="001E569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1E569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CA2E7C0" w14:textId="77777777" w:rsidR="00F06B2E" w:rsidRPr="001E5696" w:rsidRDefault="00E32D6A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T1D duration</w:t>
            </w:r>
          </w:p>
          <w:p w14:paraId="50A17250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(years)</w:t>
            </w:r>
          </w:p>
        </w:tc>
        <w:tc>
          <w:tcPr>
            <w:tcW w:w="850" w:type="dxa"/>
          </w:tcPr>
          <w:p w14:paraId="5CAB3E6D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Gold score</w:t>
            </w:r>
          </w:p>
        </w:tc>
        <w:tc>
          <w:tcPr>
            <w:tcW w:w="1418" w:type="dxa"/>
          </w:tcPr>
          <w:p w14:paraId="3086D3DC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bscript"/>
              </w:rPr>
            </w:pPr>
            <w:r w:rsidRPr="001E5696">
              <w:rPr>
                <w:rFonts w:ascii="Times New Roman" w:eastAsia="Calibri" w:hAnsi="Times New Roman" w:cs="Times New Roman"/>
              </w:rPr>
              <w:t>HbA</w:t>
            </w:r>
            <w:r w:rsidRPr="001E5696">
              <w:rPr>
                <w:rFonts w:ascii="Times New Roman" w:eastAsia="Calibri" w:hAnsi="Times New Roman" w:cs="Times New Roman"/>
                <w:vertAlign w:val="subscript"/>
              </w:rPr>
              <w:t>1C</w:t>
            </w:r>
          </w:p>
          <w:p w14:paraId="3F7A66DA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mol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992" w:type="dxa"/>
          </w:tcPr>
          <w:p w14:paraId="55C8A16B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CAN</w:t>
            </w:r>
          </w:p>
          <w:p w14:paraId="0CE5791D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status</w:t>
            </w:r>
          </w:p>
        </w:tc>
        <w:tc>
          <w:tcPr>
            <w:tcW w:w="1701" w:type="dxa"/>
          </w:tcPr>
          <w:p w14:paraId="5A640EF2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Insulin</w:t>
            </w:r>
          </w:p>
          <w:p w14:paraId="4B9E49B5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regimen</w:t>
            </w:r>
          </w:p>
        </w:tc>
        <w:tc>
          <w:tcPr>
            <w:tcW w:w="992" w:type="dxa"/>
          </w:tcPr>
          <w:p w14:paraId="127E7EE5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CGM</w:t>
            </w:r>
          </w:p>
          <w:p w14:paraId="19D6DE60" w14:textId="53D33311" w:rsidR="00A42F99" w:rsidRPr="001E5696" w:rsidRDefault="00A42F99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631DD1C7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Microvascular</w:t>
            </w:r>
          </w:p>
          <w:p w14:paraId="0A05B562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complications</w:t>
            </w:r>
          </w:p>
        </w:tc>
        <w:tc>
          <w:tcPr>
            <w:tcW w:w="993" w:type="dxa"/>
          </w:tcPr>
          <w:p w14:paraId="180C2E45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 xml:space="preserve">No. of </w:t>
            </w:r>
          </w:p>
          <w:p w14:paraId="2657D35A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hypos*</w:t>
            </w:r>
          </w:p>
        </w:tc>
        <w:tc>
          <w:tcPr>
            <w:tcW w:w="1275" w:type="dxa"/>
          </w:tcPr>
          <w:p w14:paraId="1253E5B6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. of analysable</w:t>
            </w:r>
          </w:p>
          <w:p w14:paraId="37A02B91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hypos**</w:t>
            </w:r>
          </w:p>
        </w:tc>
        <w:tc>
          <w:tcPr>
            <w:tcW w:w="1418" w:type="dxa"/>
          </w:tcPr>
          <w:p w14:paraId="16B43936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QT-prolonging</w:t>
            </w:r>
          </w:p>
          <w:p w14:paraId="1B0396CC" w14:textId="77777777" w:rsidR="00F06B2E" w:rsidRPr="001E5696" w:rsidRDefault="00F06B2E" w:rsidP="00F06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medications</w:t>
            </w:r>
          </w:p>
        </w:tc>
      </w:tr>
      <w:tr w:rsidR="001E5696" w:rsidRPr="001E5696" w14:paraId="63F6268F" w14:textId="77777777" w:rsidTr="001E569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652C97" w14:textId="7B42E0A1" w:rsidR="00F06B2E" w:rsidRPr="001E5696" w:rsidRDefault="001E5696" w:rsidP="00F06B2E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567" w:type="dxa"/>
          </w:tcPr>
          <w:p w14:paraId="346C6982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3E187319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992" w:type="dxa"/>
          </w:tcPr>
          <w:p w14:paraId="4B045BE0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9.6</w:t>
            </w:r>
          </w:p>
        </w:tc>
        <w:tc>
          <w:tcPr>
            <w:tcW w:w="1134" w:type="dxa"/>
          </w:tcPr>
          <w:p w14:paraId="01457965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614EC313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259E9043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992" w:type="dxa"/>
          </w:tcPr>
          <w:p w14:paraId="4F112FE8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167C1C1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6480E739" w14:textId="7243F04E" w:rsidR="00F06B2E" w:rsidRPr="001E5696" w:rsidRDefault="00302045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03354F1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0C4E7639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391A25ED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3B2DB7EF" w14:textId="77777777" w:rsidR="00F06B2E" w:rsidRPr="001E5696" w:rsidRDefault="00F06B2E" w:rsidP="00F0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ofepramine</w:t>
            </w:r>
            <w:proofErr w:type="spellEnd"/>
          </w:p>
        </w:tc>
      </w:tr>
      <w:tr w:rsidR="001E5696" w:rsidRPr="001E5696" w14:paraId="13141958" w14:textId="77777777" w:rsidTr="001E569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323AE0" w14:textId="3FD028DC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2</w:t>
            </w:r>
          </w:p>
        </w:tc>
        <w:tc>
          <w:tcPr>
            <w:tcW w:w="567" w:type="dxa"/>
          </w:tcPr>
          <w:p w14:paraId="2309980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421A8A6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992" w:type="dxa"/>
          </w:tcPr>
          <w:p w14:paraId="0F3D6CC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5.4</w:t>
            </w:r>
          </w:p>
        </w:tc>
        <w:tc>
          <w:tcPr>
            <w:tcW w:w="1134" w:type="dxa"/>
          </w:tcPr>
          <w:p w14:paraId="4283382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3F0E27E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1D1DACCD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992" w:type="dxa"/>
          </w:tcPr>
          <w:p w14:paraId="167AECD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4DBFE8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temir</w:t>
            </w:r>
            <w:proofErr w:type="spellEnd"/>
          </w:p>
        </w:tc>
        <w:tc>
          <w:tcPr>
            <w:tcW w:w="992" w:type="dxa"/>
          </w:tcPr>
          <w:p w14:paraId="06C0F490" w14:textId="45335098" w:rsidR="00302045" w:rsidRPr="00237F90" w:rsidRDefault="00302045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372F88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5CB52011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2B9C21E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FCCE905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ne</w:t>
            </w:r>
          </w:p>
        </w:tc>
      </w:tr>
      <w:tr w:rsidR="001E5696" w:rsidRPr="001E5696" w14:paraId="70550BB5" w14:textId="77777777" w:rsidTr="001E569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1D051C" w14:textId="17C93F3E" w:rsidR="00F40B8F" w:rsidRPr="001E5696" w:rsidRDefault="001E5696" w:rsidP="00F40B8F">
            <w:pPr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567" w:type="dxa"/>
          </w:tcPr>
          <w:p w14:paraId="4559C93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2089AFE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992" w:type="dxa"/>
          </w:tcPr>
          <w:p w14:paraId="5D2E181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1.6</w:t>
            </w:r>
          </w:p>
        </w:tc>
        <w:tc>
          <w:tcPr>
            <w:tcW w:w="1134" w:type="dxa"/>
          </w:tcPr>
          <w:p w14:paraId="4C5F2F21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7A9FD9B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6170C57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992" w:type="dxa"/>
          </w:tcPr>
          <w:p w14:paraId="3E54E4E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possible</w:t>
            </w:r>
          </w:p>
        </w:tc>
        <w:tc>
          <w:tcPr>
            <w:tcW w:w="1701" w:type="dxa"/>
          </w:tcPr>
          <w:p w14:paraId="59DEA7B1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4DD42477" w14:textId="0716C18C" w:rsidR="00F40B8F" w:rsidRPr="001E5696" w:rsidRDefault="00302045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E87CA0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1A5EAF3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3D7377D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11C93DD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ne</w:t>
            </w:r>
          </w:p>
        </w:tc>
      </w:tr>
      <w:tr w:rsidR="001E5696" w:rsidRPr="001E5696" w14:paraId="1EC57B81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AF12F9" w14:textId="110D06F3" w:rsidR="00F40B8F" w:rsidRPr="001E5696" w:rsidRDefault="00F40B8F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4</w:t>
            </w:r>
          </w:p>
        </w:tc>
        <w:tc>
          <w:tcPr>
            <w:tcW w:w="567" w:type="dxa"/>
          </w:tcPr>
          <w:p w14:paraId="1C77837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993" w:type="dxa"/>
          </w:tcPr>
          <w:p w14:paraId="2FFA6D9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354B87D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2.0</w:t>
            </w:r>
          </w:p>
        </w:tc>
        <w:tc>
          <w:tcPr>
            <w:tcW w:w="1134" w:type="dxa"/>
          </w:tcPr>
          <w:p w14:paraId="2DA6DCE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7574902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13CB485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62</w:t>
            </w:r>
          </w:p>
        </w:tc>
        <w:tc>
          <w:tcPr>
            <w:tcW w:w="992" w:type="dxa"/>
          </w:tcPr>
          <w:p w14:paraId="78A3FF1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67EC185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aspart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temir</w:t>
            </w:r>
            <w:proofErr w:type="spellEnd"/>
          </w:p>
        </w:tc>
        <w:tc>
          <w:tcPr>
            <w:tcW w:w="992" w:type="dxa"/>
          </w:tcPr>
          <w:p w14:paraId="07D2D7F9" w14:textId="5FCCDC72" w:rsidR="00F40B8F" w:rsidRPr="001E5696" w:rsidRDefault="00302045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EB417F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1E08348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3BD3D1B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48206B6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ne</w:t>
            </w:r>
          </w:p>
        </w:tc>
      </w:tr>
      <w:tr w:rsidR="001E5696" w:rsidRPr="001E5696" w14:paraId="4CED30FF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91FCDF8" w14:textId="05F0AD1B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567" w:type="dxa"/>
          </w:tcPr>
          <w:p w14:paraId="742D6F3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0E10A62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992" w:type="dxa"/>
          </w:tcPr>
          <w:p w14:paraId="2FC3659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8.1</w:t>
            </w:r>
          </w:p>
        </w:tc>
        <w:tc>
          <w:tcPr>
            <w:tcW w:w="1134" w:type="dxa"/>
          </w:tcPr>
          <w:p w14:paraId="761DEF0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7567EC2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2EDC9EA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992" w:type="dxa"/>
          </w:tcPr>
          <w:p w14:paraId="60BFC6A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possible</w:t>
            </w:r>
          </w:p>
        </w:tc>
        <w:tc>
          <w:tcPr>
            <w:tcW w:w="1701" w:type="dxa"/>
          </w:tcPr>
          <w:p w14:paraId="426633FA" w14:textId="7561FB04" w:rsidR="00F40B8F" w:rsidRPr="001E5696" w:rsidRDefault="00F40B8F" w:rsidP="001749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="00174910" w:rsidRPr="001E5696">
              <w:rPr>
                <w:rFonts w:ascii="Times New Roman" w:eastAsia="Calibri" w:hAnsi="Times New Roman" w:cs="Times New Roman"/>
              </w:rPr>
              <w:t xml:space="preserve"> via CSII (</w:t>
            </w:r>
            <w:proofErr w:type="spellStart"/>
            <w:r w:rsidR="00174910" w:rsidRPr="001E5696">
              <w:rPr>
                <w:rFonts w:ascii="Times New Roman" w:eastAsia="Calibri" w:hAnsi="Times New Roman" w:cs="Times New Roman"/>
              </w:rPr>
              <w:t>AccuChek</w:t>
            </w:r>
            <w:proofErr w:type="spellEnd"/>
            <w:r w:rsidR="00174910" w:rsidRPr="001E5696">
              <w:rPr>
                <w:rFonts w:ascii="Times New Roman" w:eastAsia="Calibri" w:hAnsi="Times New Roman" w:cs="Times New Roman"/>
              </w:rPr>
              <w:t xml:space="preserve"> Spirit Combo)</w:t>
            </w:r>
          </w:p>
        </w:tc>
        <w:tc>
          <w:tcPr>
            <w:tcW w:w="992" w:type="dxa"/>
          </w:tcPr>
          <w:p w14:paraId="3778168F" w14:textId="77777777" w:rsidR="001E5696" w:rsidRPr="001E5696" w:rsidRDefault="00302045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hAnsi="Times New Roman" w:cs="Times New Roman"/>
              </w:rPr>
              <w:t>Dexcom</w:t>
            </w:r>
            <w:proofErr w:type="spellEnd"/>
            <w:r w:rsidRPr="001E5696">
              <w:rPr>
                <w:rFonts w:ascii="Times New Roman" w:hAnsi="Times New Roman" w:cs="Times New Roman"/>
              </w:rPr>
              <w:t xml:space="preserve"> </w:t>
            </w:r>
          </w:p>
          <w:p w14:paraId="65E4E6DE" w14:textId="7A234E19" w:rsidR="00302045" w:rsidRPr="001E5696" w:rsidRDefault="00302045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1701" w:type="dxa"/>
          </w:tcPr>
          <w:p w14:paraId="1979C5D1" w14:textId="77777777" w:rsidR="00EA7515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,</w:t>
            </w:r>
            <w:r w:rsidR="00EA7515" w:rsidRPr="001E5696">
              <w:rPr>
                <w:rFonts w:ascii="Times New Roman" w:eastAsia="Calibri" w:hAnsi="Times New Roman" w:cs="Times New Roman"/>
              </w:rPr>
              <w:t xml:space="preserve"> </w:t>
            </w:r>
            <w:r w:rsidRPr="001E5696">
              <w:rPr>
                <w:rFonts w:ascii="Times New Roman" w:eastAsia="Calibri" w:hAnsi="Times New Roman" w:cs="Times New Roman"/>
              </w:rPr>
              <w:t>DSPN,</w:t>
            </w:r>
          </w:p>
          <w:p w14:paraId="6FA69D5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CKD2</w:t>
            </w:r>
          </w:p>
        </w:tc>
        <w:tc>
          <w:tcPr>
            <w:tcW w:w="993" w:type="dxa"/>
          </w:tcPr>
          <w:p w14:paraId="65F0130F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461826A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278FA65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amitriptyline</w:t>
            </w:r>
          </w:p>
        </w:tc>
      </w:tr>
      <w:tr w:rsidR="001E5696" w:rsidRPr="001E5696" w14:paraId="7FD99E82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27D74DD" w14:textId="02C9D433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6</w:t>
            </w:r>
          </w:p>
        </w:tc>
        <w:tc>
          <w:tcPr>
            <w:tcW w:w="567" w:type="dxa"/>
          </w:tcPr>
          <w:p w14:paraId="61F90E0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2A9C619D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4C597E8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134" w:type="dxa"/>
          </w:tcPr>
          <w:p w14:paraId="2058E21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14:paraId="0CE6FB7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14495C3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</w:tcPr>
          <w:p w14:paraId="5D63AA55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38A5E7D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7E57B28E" w14:textId="1C06208B" w:rsidR="00F40B8F" w:rsidRPr="001E5696" w:rsidRDefault="00CD6631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569E6ED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4ACCD6F5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2F5F4C1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75F62AEC" w14:textId="79E0D183" w:rsidR="00F40B8F" w:rsidRPr="001E5696" w:rsidRDefault="00D62A6D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ne</w:t>
            </w:r>
          </w:p>
        </w:tc>
      </w:tr>
      <w:tr w:rsidR="001E5696" w:rsidRPr="001E5696" w14:paraId="6D1E7FB6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AA2EE51" w14:textId="46AF1389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7</w:t>
            </w:r>
          </w:p>
        </w:tc>
        <w:tc>
          <w:tcPr>
            <w:tcW w:w="567" w:type="dxa"/>
          </w:tcPr>
          <w:p w14:paraId="379D747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2E89C74F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</w:tcPr>
          <w:p w14:paraId="76AFDF83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134" w:type="dxa"/>
          </w:tcPr>
          <w:p w14:paraId="541E9F2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35CD3B1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1D61C977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</w:tcPr>
          <w:p w14:paraId="4B7A8C5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7676CC1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15C3FEF5" w14:textId="30571CD1" w:rsidR="00F40B8F" w:rsidRPr="001E5696" w:rsidRDefault="00CD6631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1B18C47D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2036ADD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6CB75D41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1816C2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ne</w:t>
            </w:r>
          </w:p>
        </w:tc>
      </w:tr>
      <w:tr w:rsidR="001E5696" w:rsidRPr="001E5696" w14:paraId="187AD80A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61652C4" w14:textId="28041888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8</w:t>
            </w:r>
          </w:p>
        </w:tc>
        <w:tc>
          <w:tcPr>
            <w:tcW w:w="567" w:type="dxa"/>
          </w:tcPr>
          <w:p w14:paraId="6172078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6E9806E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</w:tcPr>
          <w:p w14:paraId="594DE0F3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134" w:type="dxa"/>
          </w:tcPr>
          <w:p w14:paraId="1BBBAF0F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</w:tcPr>
          <w:p w14:paraId="0A3791B1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10DCF27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</w:tcPr>
          <w:p w14:paraId="074E9DC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E08311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aspart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temir</w:t>
            </w:r>
            <w:proofErr w:type="spellEnd"/>
          </w:p>
        </w:tc>
        <w:tc>
          <w:tcPr>
            <w:tcW w:w="992" w:type="dxa"/>
          </w:tcPr>
          <w:p w14:paraId="4B4F151E" w14:textId="747FC6E5" w:rsidR="00F40B8F" w:rsidRPr="001E5696" w:rsidRDefault="00CD6631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3EA05B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, CKD2</w:t>
            </w:r>
          </w:p>
        </w:tc>
        <w:tc>
          <w:tcPr>
            <w:tcW w:w="993" w:type="dxa"/>
          </w:tcPr>
          <w:p w14:paraId="33EA84A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46EF59C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753E4BB" w14:textId="65B7965B" w:rsidR="00F40B8F" w:rsidRPr="001E5696" w:rsidRDefault="00D62A6D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ne</w:t>
            </w:r>
          </w:p>
        </w:tc>
      </w:tr>
      <w:tr w:rsidR="001E5696" w:rsidRPr="001E5696" w14:paraId="65AAA675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BEC602" w14:textId="1D93D318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9</w:t>
            </w:r>
          </w:p>
        </w:tc>
        <w:tc>
          <w:tcPr>
            <w:tcW w:w="567" w:type="dxa"/>
          </w:tcPr>
          <w:p w14:paraId="20BF146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5D7F109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</w:tcPr>
          <w:p w14:paraId="6EACEBF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134" w:type="dxa"/>
          </w:tcPr>
          <w:p w14:paraId="7AE44A0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22F8C17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3C23B53F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92" w:type="dxa"/>
          </w:tcPr>
          <w:p w14:paraId="40ED0DC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definite</w:t>
            </w:r>
          </w:p>
        </w:tc>
        <w:tc>
          <w:tcPr>
            <w:tcW w:w="1701" w:type="dxa"/>
          </w:tcPr>
          <w:p w14:paraId="61354CC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54CE3EF6" w14:textId="6D8C0B16" w:rsidR="00F40B8F" w:rsidRPr="001E5696" w:rsidRDefault="0066520E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7523BB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, DSPN</w:t>
            </w:r>
          </w:p>
        </w:tc>
        <w:tc>
          <w:tcPr>
            <w:tcW w:w="993" w:type="dxa"/>
          </w:tcPr>
          <w:p w14:paraId="78C96E8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62A176A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75291A7" w14:textId="34862ACE" w:rsidR="00F40B8F" w:rsidRPr="001E5696" w:rsidRDefault="00D62A6D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ne</w:t>
            </w:r>
          </w:p>
        </w:tc>
      </w:tr>
      <w:tr w:rsidR="001E5696" w:rsidRPr="001E5696" w14:paraId="6B5A6569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C0BAD5" w14:textId="2D6DC88B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10</w:t>
            </w:r>
          </w:p>
        </w:tc>
        <w:tc>
          <w:tcPr>
            <w:tcW w:w="567" w:type="dxa"/>
          </w:tcPr>
          <w:p w14:paraId="22CC5F8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1579E2A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7FF949B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34" w:type="dxa"/>
          </w:tcPr>
          <w:p w14:paraId="198D763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62FC6D73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08FFB65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2" w:type="dxa"/>
          </w:tcPr>
          <w:p w14:paraId="5502C7C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definite</w:t>
            </w:r>
          </w:p>
        </w:tc>
        <w:tc>
          <w:tcPr>
            <w:tcW w:w="1701" w:type="dxa"/>
          </w:tcPr>
          <w:p w14:paraId="66B5E7A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aspart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6B855992" w14:textId="77373BCE" w:rsidR="00F40B8F" w:rsidRPr="001E5696" w:rsidRDefault="0066520E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5CA16B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PDR, CKD3</w:t>
            </w:r>
          </w:p>
        </w:tc>
        <w:tc>
          <w:tcPr>
            <w:tcW w:w="993" w:type="dxa"/>
          </w:tcPr>
          <w:p w14:paraId="64D590C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7020856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AAA891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ne</w:t>
            </w:r>
          </w:p>
        </w:tc>
      </w:tr>
      <w:tr w:rsidR="001E5696" w:rsidRPr="001E5696" w14:paraId="3E8701A0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F16B7A" w14:textId="5FEC8AD3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11</w:t>
            </w:r>
          </w:p>
        </w:tc>
        <w:tc>
          <w:tcPr>
            <w:tcW w:w="567" w:type="dxa"/>
          </w:tcPr>
          <w:p w14:paraId="19B4E46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3" w:type="dxa"/>
          </w:tcPr>
          <w:p w14:paraId="4BAA853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</w:tcPr>
          <w:p w14:paraId="67C5E50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134" w:type="dxa"/>
          </w:tcPr>
          <w:p w14:paraId="2DF0FB8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10EEB27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3041C7E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669E39F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definite</w:t>
            </w:r>
          </w:p>
        </w:tc>
        <w:tc>
          <w:tcPr>
            <w:tcW w:w="1701" w:type="dxa"/>
          </w:tcPr>
          <w:p w14:paraId="5F218A4C" w14:textId="0D14CEF9" w:rsidR="00F40B8F" w:rsidRPr="001E5696" w:rsidRDefault="003E1FF2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aspart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temir</w:t>
            </w:r>
            <w:proofErr w:type="spellEnd"/>
          </w:p>
        </w:tc>
        <w:tc>
          <w:tcPr>
            <w:tcW w:w="992" w:type="dxa"/>
          </w:tcPr>
          <w:p w14:paraId="24C364D8" w14:textId="01E255A6" w:rsidR="00F40B8F" w:rsidRPr="001E5696" w:rsidRDefault="003E1FF2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7008722" w14:textId="14135E3C" w:rsidR="00F40B8F" w:rsidRPr="001E5696" w:rsidRDefault="00EC1784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Renal transplant</w:t>
            </w:r>
          </w:p>
        </w:tc>
        <w:tc>
          <w:tcPr>
            <w:tcW w:w="993" w:type="dxa"/>
          </w:tcPr>
          <w:p w14:paraId="6A4D2D4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2DCF7F86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0C5BF307" w14:textId="6645E51F" w:rsidR="00F40B8F" w:rsidRPr="001E5696" w:rsidRDefault="002F18A2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acrolimus</w:t>
            </w:r>
          </w:p>
        </w:tc>
      </w:tr>
      <w:tr w:rsidR="001E5696" w:rsidRPr="001E5696" w14:paraId="73DE4CCF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C5625CC" w14:textId="1114FD63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12</w:t>
            </w:r>
          </w:p>
        </w:tc>
        <w:tc>
          <w:tcPr>
            <w:tcW w:w="567" w:type="dxa"/>
          </w:tcPr>
          <w:p w14:paraId="6FF4F8A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</w:tcPr>
          <w:p w14:paraId="23F4B81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</w:tcPr>
          <w:p w14:paraId="7E477A35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134" w:type="dxa"/>
          </w:tcPr>
          <w:p w14:paraId="17284F5F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</w:tcPr>
          <w:p w14:paraId="0079BCC4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594B691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</w:tcPr>
          <w:p w14:paraId="3D0B98E8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0F5E3C3" w14:textId="7B1DE2EB" w:rsidR="00F40B8F" w:rsidRPr="001E5696" w:rsidRDefault="00174910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lispro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 xml:space="preserve"> via CSII (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AccuChek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 xml:space="preserve"> Spirit Combo)</w:t>
            </w:r>
          </w:p>
        </w:tc>
        <w:tc>
          <w:tcPr>
            <w:tcW w:w="992" w:type="dxa"/>
          </w:tcPr>
          <w:p w14:paraId="742F5D65" w14:textId="0A08466A" w:rsidR="00F40B8F" w:rsidRPr="001E5696" w:rsidRDefault="00C231EC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81ED650" w14:textId="0BBC6725" w:rsidR="005C68A4" w:rsidRPr="001E5696" w:rsidRDefault="005C68A4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SPN</w:t>
            </w:r>
          </w:p>
        </w:tc>
        <w:tc>
          <w:tcPr>
            <w:tcW w:w="993" w:type="dxa"/>
          </w:tcPr>
          <w:p w14:paraId="3210B2B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45A5401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5914F204" w14:textId="77777777" w:rsidR="001E5696" w:rsidRDefault="001E5696" w:rsidP="001E5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pregabalin</w:t>
            </w:r>
            <w:proofErr w:type="spellEnd"/>
          </w:p>
          <w:p w14:paraId="6F99A1BA" w14:textId="3A909E48" w:rsidR="00D033F1" w:rsidRPr="001E5696" w:rsidRDefault="00D033F1" w:rsidP="001E5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venlafaxine</w:t>
            </w:r>
          </w:p>
        </w:tc>
      </w:tr>
      <w:tr w:rsidR="001E5696" w:rsidRPr="001E5696" w14:paraId="13D8A83D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235A54D" w14:textId="09A4C869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13</w:t>
            </w:r>
          </w:p>
        </w:tc>
        <w:tc>
          <w:tcPr>
            <w:tcW w:w="567" w:type="dxa"/>
          </w:tcPr>
          <w:p w14:paraId="4F13377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3" w:type="dxa"/>
          </w:tcPr>
          <w:p w14:paraId="2F42B3E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</w:tcPr>
          <w:p w14:paraId="2CFD8F0C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34" w:type="dxa"/>
          </w:tcPr>
          <w:p w14:paraId="1665942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51F273DD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5D53C63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92" w:type="dxa"/>
          </w:tcPr>
          <w:p w14:paraId="71E9140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1701" w:type="dxa"/>
          </w:tcPr>
          <w:p w14:paraId="15B1889D" w14:textId="6FDFEBB1" w:rsidR="00F40B8F" w:rsidRPr="001E5696" w:rsidRDefault="00742680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aspart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56D2BA7D" w14:textId="3B023962" w:rsidR="00F40B8F" w:rsidRPr="001E5696" w:rsidRDefault="00742680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D4923E0" w14:textId="38B54A44" w:rsidR="00F40B8F" w:rsidRPr="001E5696" w:rsidRDefault="00C231EC" w:rsidP="00174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PDR</w:t>
            </w:r>
          </w:p>
        </w:tc>
        <w:tc>
          <w:tcPr>
            <w:tcW w:w="993" w:type="dxa"/>
          </w:tcPr>
          <w:p w14:paraId="29F239B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4C9E011E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649DC698" w14:textId="3486C07E" w:rsidR="00D033F1" w:rsidRPr="001E5696" w:rsidRDefault="00D033F1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trazodone</w:t>
            </w:r>
          </w:p>
        </w:tc>
      </w:tr>
      <w:tr w:rsidR="001E5696" w:rsidRPr="001E5696" w14:paraId="44B5ED95" w14:textId="77777777" w:rsidTr="001E569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9BAD8AA" w14:textId="477BD6AF" w:rsidR="00F40B8F" w:rsidRPr="001E5696" w:rsidRDefault="001E5696" w:rsidP="00F40B8F">
            <w:pPr>
              <w:jc w:val="both"/>
              <w:rPr>
                <w:rFonts w:ascii="Times New Roman" w:eastAsia="Calibri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567" w:type="dxa"/>
          </w:tcPr>
          <w:p w14:paraId="1016EDE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3" w:type="dxa"/>
          </w:tcPr>
          <w:p w14:paraId="5AB2031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14:paraId="7A2DAECB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134" w:type="dxa"/>
          </w:tcPr>
          <w:p w14:paraId="4597A45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14:paraId="6588B4E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4890380A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14:paraId="5FC2ADB9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01" w:type="dxa"/>
          </w:tcPr>
          <w:p w14:paraId="4A8F8718" w14:textId="7D7A20E4" w:rsidR="00F40B8F" w:rsidRPr="001E5696" w:rsidRDefault="00742680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E5696">
              <w:rPr>
                <w:rFonts w:ascii="Times New Roman" w:eastAsia="Calibri" w:hAnsi="Times New Roman" w:cs="Times New Roman"/>
              </w:rPr>
              <w:t>aspart</w:t>
            </w:r>
            <w:proofErr w:type="spellEnd"/>
            <w:r w:rsidRPr="001E569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E5696">
              <w:rPr>
                <w:rFonts w:ascii="Times New Roman" w:eastAsia="Calibri" w:hAnsi="Times New Roman" w:cs="Times New Roman"/>
              </w:rPr>
              <w:t>degludec</w:t>
            </w:r>
            <w:proofErr w:type="spellEnd"/>
          </w:p>
        </w:tc>
        <w:tc>
          <w:tcPr>
            <w:tcW w:w="992" w:type="dxa"/>
          </w:tcPr>
          <w:p w14:paraId="7F3E8B57" w14:textId="4000FF16" w:rsidR="00F40B8F" w:rsidRPr="001E5696" w:rsidRDefault="00742680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1D7490D4" w14:textId="763BF3B4" w:rsidR="00F40B8F" w:rsidRPr="001E5696" w:rsidRDefault="00742680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eastAsia="Calibri" w:hAnsi="Times New Roman" w:cs="Times New Roman"/>
              </w:rPr>
              <w:t>PDR</w:t>
            </w:r>
          </w:p>
        </w:tc>
        <w:tc>
          <w:tcPr>
            <w:tcW w:w="993" w:type="dxa"/>
          </w:tcPr>
          <w:p w14:paraId="1BE4D130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3439CC72" w14:textId="77777777" w:rsidR="00F40B8F" w:rsidRPr="001E5696" w:rsidRDefault="00F40B8F" w:rsidP="00F40B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6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2864F91F" w14:textId="1106BC53" w:rsidR="00F40B8F" w:rsidRPr="001E5696" w:rsidRDefault="00D62A6D" w:rsidP="00F40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ne</w:t>
            </w:r>
          </w:p>
        </w:tc>
      </w:tr>
    </w:tbl>
    <w:p w14:paraId="1268465F" w14:textId="77777777" w:rsidR="00B41871" w:rsidRDefault="00B41871" w:rsidP="00B418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606ACD" w14:textId="77777777" w:rsidR="00B41871" w:rsidRDefault="00B41871" w:rsidP="00174910">
      <w:pPr>
        <w:spacing w:after="0"/>
        <w:ind w:right="-142"/>
        <w:rPr>
          <w:rFonts w:ascii="Times New Roman" w:hAnsi="Times New Roman" w:cs="Times New Roman"/>
          <w:sz w:val="24"/>
          <w:szCs w:val="24"/>
        </w:rPr>
      </w:pPr>
    </w:p>
    <w:p w14:paraId="1EEE0E78" w14:textId="4CC05EFA" w:rsidR="005F5613" w:rsidRPr="00151D30" w:rsidRDefault="00B41871" w:rsidP="00151D30">
      <w:pPr>
        <w:spacing w:line="480" w:lineRule="auto"/>
        <w:ind w:left="284" w:right="566"/>
        <w:jc w:val="both"/>
        <w:rPr>
          <w:rFonts w:ascii="Times New Roman" w:hAnsi="Times New Roman" w:cs="Times New Roman"/>
          <w:sz w:val="24"/>
          <w:szCs w:val="24"/>
        </w:rPr>
      </w:pPr>
      <w:r w:rsidRPr="00BF3180">
        <w:rPr>
          <w:rFonts w:ascii="Times New Roman" w:hAnsi="Times New Roman" w:cs="Times New Roman"/>
          <w:sz w:val="24"/>
          <w:szCs w:val="24"/>
        </w:rPr>
        <w:t>Data are displayed as mean ± SD</w:t>
      </w:r>
      <w:r>
        <w:rPr>
          <w:rFonts w:ascii="Times New Roman" w:hAnsi="Times New Roman" w:cs="Times New Roman"/>
          <w:sz w:val="24"/>
          <w:szCs w:val="24"/>
        </w:rPr>
        <w:t xml:space="preserve"> (range) or n/n (%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BMI, body mass index; </w:t>
      </w:r>
      <w:r>
        <w:rPr>
          <w:rFonts w:ascii="Times New Roman" w:hAnsi="Times New Roman" w:cs="Times New Roman"/>
          <w:sz w:val="24"/>
          <w:szCs w:val="24"/>
        </w:rPr>
        <w:t xml:space="preserve">CAN, cardiovascular autonomic neuropathy; </w:t>
      </w:r>
      <w:r w:rsidR="00DC65A5">
        <w:rPr>
          <w:rFonts w:ascii="Times New Roman" w:hAnsi="Times New Roman" w:cs="Times New Roman"/>
          <w:sz w:val="24"/>
          <w:szCs w:val="24"/>
        </w:rPr>
        <w:t>CGM, continuous glucose monitoring;</w:t>
      </w:r>
      <w:r w:rsidR="00174910">
        <w:rPr>
          <w:rFonts w:ascii="Times New Roman" w:hAnsi="Times New Roman" w:cs="Times New Roman"/>
          <w:sz w:val="24"/>
          <w:szCs w:val="24"/>
        </w:rPr>
        <w:t xml:space="preserve"> </w:t>
      </w:r>
      <w:r w:rsidR="00BB546B">
        <w:rPr>
          <w:rFonts w:ascii="Times New Roman" w:hAnsi="Times New Roman" w:cs="Times New Roman"/>
          <w:sz w:val="24"/>
          <w:szCs w:val="24"/>
        </w:rPr>
        <w:t xml:space="preserve">CKD, chronic kidney disease; </w:t>
      </w:r>
      <w:r w:rsidR="00174910">
        <w:rPr>
          <w:rFonts w:ascii="Times New Roman" w:hAnsi="Times New Roman" w:cs="Times New Roman"/>
          <w:sz w:val="24"/>
          <w:szCs w:val="24"/>
        </w:rPr>
        <w:t xml:space="preserve">CSII, continuous subcutaneous insulin infusion; </w:t>
      </w:r>
      <w:r w:rsidR="005C68A4">
        <w:rPr>
          <w:rFonts w:ascii="Times New Roman" w:hAnsi="Times New Roman" w:cs="Times New Roman"/>
          <w:sz w:val="24"/>
          <w:szCs w:val="24"/>
        </w:rPr>
        <w:t xml:space="preserve">DSPN, distal symmetric polyneuropathy; </w:t>
      </w:r>
      <w:r w:rsidR="00174910">
        <w:rPr>
          <w:rFonts w:ascii="Times New Roman" w:hAnsi="Times New Roman" w:cs="Times New Roman"/>
          <w:sz w:val="24"/>
          <w:szCs w:val="24"/>
        </w:rPr>
        <w:t xml:space="preserve">NPDR, non-proliferative diabetic </w:t>
      </w:r>
      <w:r w:rsidR="00DA1901">
        <w:rPr>
          <w:rFonts w:ascii="Times New Roman" w:hAnsi="Times New Roman" w:cs="Times New Roman"/>
          <w:sz w:val="24"/>
          <w:szCs w:val="24"/>
        </w:rPr>
        <w:t>retinopathy</w:t>
      </w:r>
      <w:r w:rsidR="00174910">
        <w:rPr>
          <w:rFonts w:ascii="Times New Roman" w:hAnsi="Times New Roman" w:cs="Times New Roman"/>
          <w:sz w:val="24"/>
          <w:szCs w:val="24"/>
        </w:rPr>
        <w:t xml:space="preserve">; PDR, proliferative diabetic </w:t>
      </w:r>
      <w:r w:rsidR="00DA1901">
        <w:rPr>
          <w:rFonts w:ascii="Times New Roman" w:hAnsi="Times New Roman" w:cs="Times New Roman"/>
          <w:sz w:val="24"/>
          <w:szCs w:val="24"/>
        </w:rPr>
        <w:t>retin</w:t>
      </w:r>
      <w:bookmarkStart w:id="0" w:name="_GoBack"/>
      <w:bookmarkEnd w:id="0"/>
      <w:r w:rsidR="00DA1901">
        <w:rPr>
          <w:rFonts w:ascii="Times New Roman" w:hAnsi="Times New Roman" w:cs="Times New Roman"/>
          <w:sz w:val="24"/>
          <w:szCs w:val="24"/>
        </w:rPr>
        <w:t>opathy</w:t>
      </w:r>
      <w:r w:rsidR="00174910">
        <w:rPr>
          <w:rFonts w:ascii="Times New Roman" w:hAnsi="Times New Roman" w:cs="Times New Roman"/>
          <w:sz w:val="24"/>
          <w:szCs w:val="24"/>
        </w:rPr>
        <w:t>;</w:t>
      </w:r>
      <w:r w:rsidR="00DC65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9AC">
        <w:rPr>
          <w:rFonts w:ascii="Times New Roman" w:eastAsia="Calibri" w:hAnsi="Times New Roman" w:cs="Times New Roman"/>
          <w:sz w:val="24"/>
          <w:szCs w:val="24"/>
        </w:rPr>
        <w:t>QTc</w:t>
      </w:r>
      <w:proofErr w:type="spellEnd"/>
      <w:r w:rsidRPr="002979AC">
        <w:rPr>
          <w:rFonts w:ascii="Times New Roman" w:eastAsia="Calibri" w:hAnsi="Times New Roman" w:cs="Times New Roman"/>
          <w:sz w:val="24"/>
          <w:szCs w:val="24"/>
        </w:rPr>
        <w:t>, QT interval corrected for heart rate</w:t>
      </w:r>
      <w:r w:rsidR="00DC65A5">
        <w:rPr>
          <w:rFonts w:ascii="Times New Roman" w:hAnsi="Times New Roman" w:cs="Times New Roman"/>
          <w:sz w:val="24"/>
          <w:szCs w:val="24"/>
        </w:rPr>
        <w:t>; T1D, type 1 diabetes; *number of all hypoglycaemic episodes experienced during the study period</w:t>
      </w:r>
      <w:r w:rsidR="001C0B0E">
        <w:rPr>
          <w:rFonts w:ascii="Times New Roman" w:hAnsi="Times New Roman" w:cs="Times New Roman"/>
          <w:sz w:val="24"/>
          <w:szCs w:val="24"/>
        </w:rPr>
        <w:t>;</w:t>
      </w:r>
      <w:r w:rsidR="00DC65A5">
        <w:rPr>
          <w:rFonts w:ascii="Times New Roman" w:hAnsi="Times New Roman" w:cs="Times New Roman"/>
          <w:sz w:val="24"/>
          <w:szCs w:val="24"/>
        </w:rPr>
        <w:t xml:space="preserve"> ** number of hypoglycaemic episodes with </w:t>
      </w:r>
      <w:r w:rsidR="001A12E0">
        <w:rPr>
          <w:rFonts w:ascii="Times New Roman" w:hAnsi="Times New Roman" w:cs="Times New Roman"/>
          <w:sz w:val="24"/>
          <w:szCs w:val="24"/>
        </w:rPr>
        <w:t xml:space="preserve">available </w:t>
      </w:r>
      <w:r w:rsidR="002028AA">
        <w:rPr>
          <w:rFonts w:ascii="Times New Roman" w:hAnsi="Times New Roman" w:cs="Times New Roman"/>
          <w:sz w:val="24"/>
          <w:szCs w:val="24"/>
        </w:rPr>
        <w:t xml:space="preserve">time and person </w:t>
      </w:r>
      <w:r w:rsidR="00DC65A5">
        <w:rPr>
          <w:rFonts w:ascii="Times New Roman" w:hAnsi="Times New Roman" w:cs="Times New Roman"/>
          <w:sz w:val="24"/>
          <w:szCs w:val="24"/>
        </w:rPr>
        <w:t xml:space="preserve">matched </w:t>
      </w:r>
      <w:proofErr w:type="spellStart"/>
      <w:r w:rsidR="00DC65A5">
        <w:rPr>
          <w:rFonts w:ascii="Times New Roman" w:hAnsi="Times New Roman" w:cs="Times New Roman"/>
          <w:sz w:val="24"/>
          <w:szCs w:val="24"/>
        </w:rPr>
        <w:t>euglycaemia</w:t>
      </w:r>
      <w:proofErr w:type="spellEnd"/>
      <w:r w:rsidR="00DC65A5">
        <w:rPr>
          <w:rFonts w:ascii="Times New Roman" w:hAnsi="Times New Roman" w:cs="Times New Roman"/>
          <w:sz w:val="24"/>
          <w:szCs w:val="24"/>
        </w:rPr>
        <w:t xml:space="preserve"> that were used for </w:t>
      </w:r>
      <w:r w:rsidR="001C0B0E">
        <w:rPr>
          <w:rFonts w:ascii="Times New Roman" w:hAnsi="Times New Roman" w:cs="Times New Roman"/>
          <w:sz w:val="24"/>
          <w:szCs w:val="24"/>
        </w:rPr>
        <w:t>electrophysiological</w:t>
      </w:r>
      <w:r w:rsidR="00DC65A5">
        <w:rPr>
          <w:rFonts w:ascii="Times New Roman" w:hAnsi="Times New Roman" w:cs="Times New Roman"/>
          <w:sz w:val="24"/>
          <w:szCs w:val="24"/>
        </w:rPr>
        <w:t xml:space="preserve"> and HRV analysis. </w:t>
      </w:r>
    </w:p>
    <w:sectPr w:rsidR="005F5613" w:rsidRPr="00151D30" w:rsidSect="00BB546B">
      <w:pgSz w:w="16838" w:h="11906" w:orient="landscape"/>
      <w:pgMar w:top="851" w:right="253" w:bottom="709" w:left="142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EB8C8DD" w16cex:dateUtc="2023-11-17T14:55:00Z"/>
  <w16cex:commentExtensible w16cex:durableId="4027C5C3" w16cex:dateUtc="2023-11-17T15:13:00Z"/>
  <w16cex:commentExtensible w16cex:durableId="0E94702A" w16cex:dateUtc="2023-11-17T15:19:00Z"/>
  <w16cex:commentExtensible w16cex:durableId="6B310B22" w16cex:dateUtc="2023-11-17T15:26:00Z"/>
  <w16cex:commentExtensible w16cex:durableId="11D3DF5D" w16cex:dateUtc="2023-11-17T15:24:00Z"/>
  <w16cex:commentExtensible w16cex:durableId="67D47244" w16cex:dateUtc="2023-11-17T15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EF34D5" w16cid:durableId="1EB8C8DD"/>
  <w16cid:commentId w16cid:paraId="4612DA45" w16cid:durableId="4027C5C3"/>
  <w16cid:commentId w16cid:paraId="1FBE7A7E" w16cid:durableId="0E94702A"/>
  <w16cid:commentId w16cid:paraId="0B329C6A" w16cid:durableId="6B310B22"/>
  <w16cid:commentId w16cid:paraId="6961F0C0" w16cid:durableId="11D3DF5D"/>
  <w16cid:commentId w16cid:paraId="3F24D69C" w16cid:durableId="67D472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871"/>
    <w:rsid w:val="000B5E5E"/>
    <w:rsid w:val="00142F25"/>
    <w:rsid w:val="00151D30"/>
    <w:rsid w:val="00174910"/>
    <w:rsid w:val="001A12E0"/>
    <w:rsid w:val="001C0B0E"/>
    <w:rsid w:val="001E5696"/>
    <w:rsid w:val="002028AA"/>
    <w:rsid w:val="00237F90"/>
    <w:rsid w:val="00244A23"/>
    <w:rsid w:val="00261237"/>
    <w:rsid w:val="00284F2A"/>
    <w:rsid w:val="002F18A2"/>
    <w:rsid w:val="00302045"/>
    <w:rsid w:val="00354D00"/>
    <w:rsid w:val="003C7D92"/>
    <w:rsid w:val="003E1FF2"/>
    <w:rsid w:val="004958FB"/>
    <w:rsid w:val="004C6DCD"/>
    <w:rsid w:val="00570464"/>
    <w:rsid w:val="005C68A4"/>
    <w:rsid w:val="005F5613"/>
    <w:rsid w:val="00663E46"/>
    <w:rsid w:val="0066520E"/>
    <w:rsid w:val="006D242A"/>
    <w:rsid w:val="0073492A"/>
    <w:rsid w:val="00742680"/>
    <w:rsid w:val="00745EE9"/>
    <w:rsid w:val="007A54EF"/>
    <w:rsid w:val="007A60F0"/>
    <w:rsid w:val="008405D2"/>
    <w:rsid w:val="008616E3"/>
    <w:rsid w:val="00A0799C"/>
    <w:rsid w:val="00A249D3"/>
    <w:rsid w:val="00A42F99"/>
    <w:rsid w:val="00AC0956"/>
    <w:rsid w:val="00B1457B"/>
    <w:rsid w:val="00B41871"/>
    <w:rsid w:val="00BB546B"/>
    <w:rsid w:val="00BC5AE9"/>
    <w:rsid w:val="00BF7E42"/>
    <w:rsid w:val="00C14C64"/>
    <w:rsid w:val="00C231EC"/>
    <w:rsid w:val="00C43995"/>
    <w:rsid w:val="00CD3E5E"/>
    <w:rsid w:val="00CD6631"/>
    <w:rsid w:val="00D033F1"/>
    <w:rsid w:val="00D33F30"/>
    <w:rsid w:val="00D62A6D"/>
    <w:rsid w:val="00DA1901"/>
    <w:rsid w:val="00DC65A5"/>
    <w:rsid w:val="00E06E46"/>
    <w:rsid w:val="00E32D6A"/>
    <w:rsid w:val="00E35842"/>
    <w:rsid w:val="00E7058C"/>
    <w:rsid w:val="00EA7515"/>
    <w:rsid w:val="00EC1784"/>
    <w:rsid w:val="00EF2330"/>
    <w:rsid w:val="00F06B2E"/>
    <w:rsid w:val="00F40B8F"/>
    <w:rsid w:val="00F86044"/>
    <w:rsid w:val="00FD2CBD"/>
    <w:rsid w:val="00FF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B158"/>
  <w15:chartTrackingRefBased/>
  <w15:docId w15:val="{D8F6FD00-A5EC-470C-B99A-248D104F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B418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2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9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vodvorsky</dc:creator>
  <cp:keywords/>
  <dc:description/>
  <cp:lastModifiedBy>Peter Novodvorsky</cp:lastModifiedBy>
  <cp:revision>3</cp:revision>
  <dcterms:created xsi:type="dcterms:W3CDTF">2024-12-20T17:23:00Z</dcterms:created>
  <dcterms:modified xsi:type="dcterms:W3CDTF">2024-12-20T17:24:00Z</dcterms:modified>
</cp:coreProperties>
</file>